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C12C2F" w14:textId="6E880422" w:rsidR="00EE30CC" w:rsidRPr="00EF2408" w:rsidRDefault="006D3F9A" w:rsidP="009039D7">
      <w:pPr>
        <w:tabs>
          <w:tab w:val="left" w:pos="9072"/>
        </w:tabs>
        <w:rPr>
          <w:rFonts w:ascii="Calibri" w:hAnsi="Calibri"/>
          <w:lang w:val="en-GB"/>
        </w:rPr>
      </w:pPr>
      <w:r w:rsidRPr="00EF2408">
        <w:rPr>
          <w:rFonts w:ascii="Calibri" w:hAnsi="Calibri"/>
          <w:b/>
          <w:lang w:val="en-GB"/>
        </w:rPr>
        <w:t>S2 Table</w:t>
      </w:r>
      <w:r w:rsidR="009039D7" w:rsidRPr="00EF2408">
        <w:rPr>
          <w:rFonts w:ascii="Calibri" w:hAnsi="Calibri"/>
          <w:b/>
          <w:lang w:val="en-GB"/>
        </w:rPr>
        <w:t>:</w:t>
      </w:r>
      <w:r w:rsidR="009039D7" w:rsidRPr="00EF2408">
        <w:rPr>
          <w:rFonts w:ascii="Calibri" w:hAnsi="Calibri"/>
          <w:lang w:val="en-GB"/>
        </w:rPr>
        <w:t xml:space="preserve"> Uncertainty analysis of the impact on household expenditures </w:t>
      </w:r>
      <w:r w:rsidR="0078376F">
        <w:rPr>
          <w:rFonts w:ascii="Calibri" w:hAnsi="Calibri"/>
          <w:lang w:val="en-GB"/>
        </w:rPr>
        <w:t xml:space="preserve">(2011 </w:t>
      </w:r>
      <w:bookmarkStart w:id="0" w:name="_GoBack"/>
      <w:bookmarkEnd w:id="0"/>
      <w:r w:rsidR="0078376F">
        <w:rPr>
          <w:rFonts w:ascii="Calibri" w:hAnsi="Calibri"/>
          <w:lang w:val="en-GB"/>
        </w:rPr>
        <w:t>US$</w:t>
      </w:r>
      <w:r w:rsidR="00AA1A19" w:rsidRPr="00EF2408">
        <w:rPr>
          <w:rFonts w:ascii="Calibri" w:hAnsi="Calibri"/>
          <w:lang w:val="en-GB"/>
        </w:rPr>
        <w:t xml:space="preserve">) </w:t>
      </w:r>
      <w:r w:rsidR="009039D7" w:rsidRPr="00EF2408">
        <w:rPr>
          <w:rFonts w:ascii="Calibri" w:hAnsi="Calibri"/>
          <w:lang w:val="en-GB"/>
        </w:rPr>
        <w:t>averted across income quintiles for each of the two policies</w:t>
      </w:r>
      <w:r w:rsidR="000F194B">
        <w:rPr>
          <w:rFonts w:ascii="Calibri" w:hAnsi="Calibri"/>
          <w:lang w:val="en-GB"/>
        </w:rPr>
        <w:t xml:space="preserve"> in Ethiopia</w:t>
      </w:r>
      <w:r w:rsidR="009039D7" w:rsidRPr="00EF2408">
        <w:rPr>
          <w:rFonts w:ascii="Calibri" w:hAnsi="Calibri"/>
          <w:lang w:val="en-GB"/>
        </w:rPr>
        <w:t xml:space="preserve"> (pneumonia treatment and pneumococcal vaccines), key variables are modified as a one-way sensitivity analysis (Q1 is poorest and Q5 is richest; colours identify value variance, where black cells are the 10% highest values and grey cells are the 10% lowest values).</w:t>
      </w:r>
    </w:p>
    <w:p w14:paraId="2CC8C797" w14:textId="77777777" w:rsidR="005337A5" w:rsidRPr="00EF2408" w:rsidRDefault="005337A5" w:rsidP="009039D7">
      <w:pPr>
        <w:tabs>
          <w:tab w:val="left" w:pos="9072"/>
        </w:tabs>
        <w:rPr>
          <w:rFonts w:ascii="Calibri" w:hAnsi="Calibri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6"/>
        <w:gridCol w:w="972"/>
        <w:gridCol w:w="959"/>
        <w:gridCol w:w="959"/>
        <w:gridCol w:w="959"/>
        <w:gridCol w:w="959"/>
        <w:gridCol w:w="1084"/>
        <w:gridCol w:w="360"/>
        <w:gridCol w:w="959"/>
        <w:gridCol w:w="959"/>
        <w:gridCol w:w="959"/>
        <w:gridCol w:w="959"/>
        <w:gridCol w:w="959"/>
        <w:gridCol w:w="1077"/>
      </w:tblGrid>
      <w:tr w:rsidR="009039D7" w:rsidRPr="00EF2408" w14:paraId="0A87AF44" w14:textId="77777777" w:rsidTr="005337A5">
        <w:trPr>
          <w:trHeight w:val="255"/>
        </w:trPr>
        <w:tc>
          <w:tcPr>
            <w:tcW w:w="1094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</w:tcPr>
          <w:p w14:paraId="2D9DAE65" w14:textId="77777777" w:rsidR="009039D7" w:rsidRPr="00EF2408" w:rsidRDefault="009039D7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Cs w:val="20"/>
                <w:lang w:val="en-GB"/>
              </w:rPr>
            </w:pPr>
          </w:p>
        </w:tc>
        <w:tc>
          <w:tcPr>
            <w:tcW w:w="1897" w:type="pct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14:paraId="1538178F" w14:textId="77777777" w:rsidR="009039D7" w:rsidRPr="00EF2408" w:rsidRDefault="009039D7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val="en-GB"/>
              </w:rPr>
              <w:t>Pneumococcal vaccine</w:t>
            </w:r>
          </w:p>
        </w:tc>
        <w:tc>
          <w:tcPr>
            <w:tcW w:w="11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14:paraId="23EC8BA3" w14:textId="77777777" w:rsidR="009039D7" w:rsidRPr="00EF2408" w:rsidRDefault="009039D7" w:rsidP="009039D7">
            <w:pPr>
              <w:tabs>
                <w:tab w:val="left" w:pos="9072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val="en-GB"/>
              </w:rPr>
            </w:pPr>
          </w:p>
        </w:tc>
        <w:tc>
          <w:tcPr>
            <w:tcW w:w="1893" w:type="pct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</w:tcPr>
          <w:p w14:paraId="44B5B904" w14:textId="77777777" w:rsidR="009039D7" w:rsidRPr="00EF2408" w:rsidRDefault="009039D7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val="en-GB"/>
              </w:rPr>
              <w:t>Pneumonia treatment</w:t>
            </w:r>
          </w:p>
        </w:tc>
      </w:tr>
      <w:tr w:rsidR="00351842" w:rsidRPr="00EF2408" w14:paraId="6A01BA78" w14:textId="77777777" w:rsidTr="005337A5">
        <w:trPr>
          <w:trHeight w:val="255"/>
        </w:trPr>
        <w:tc>
          <w:tcPr>
            <w:tcW w:w="1094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5B6AE5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1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208697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Q1</w:t>
            </w:r>
          </w:p>
        </w:tc>
        <w:tc>
          <w:tcPr>
            <w:tcW w:w="30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D83FEB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Q2</w:t>
            </w:r>
          </w:p>
        </w:tc>
        <w:tc>
          <w:tcPr>
            <w:tcW w:w="30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191E3E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Q3</w:t>
            </w:r>
          </w:p>
        </w:tc>
        <w:tc>
          <w:tcPr>
            <w:tcW w:w="30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AA24BC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Q4</w:t>
            </w:r>
          </w:p>
        </w:tc>
        <w:tc>
          <w:tcPr>
            <w:tcW w:w="30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503602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Q5</w:t>
            </w:r>
          </w:p>
        </w:tc>
        <w:tc>
          <w:tcPr>
            <w:tcW w:w="34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34D25B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76A88D" w14:textId="77777777" w:rsidR="00351842" w:rsidRPr="00EF2408" w:rsidRDefault="00351842" w:rsidP="009039D7">
            <w:pPr>
              <w:tabs>
                <w:tab w:val="left" w:pos="9072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2D0B9A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Q1</w:t>
            </w:r>
          </w:p>
        </w:tc>
        <w:tc>
          <w:tcPr>
            <w:tcW w:w="30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230B35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Q2</w:t>
            </w:r>
          </w:p>
        </w:tc>
        <w:tc>
          <w:tcPr>
            <w:tcW w:w="30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71B843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Q3</w:t>
            </w:r>
          </w:p>
        </w:tc>
        <w:tc>
          <w:tcPr>
            <w:tcW w:w="30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B6AB2C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Q4</w:t>
            </w:r>
          </w:p>
        </w:tc>
        <w:tc>
          <w:tcPr>
            <w:tcW w:w="30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D17FBE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Q5</w:t>
            </w:r>
          </w:p>
        </w:tc>
        <w:tc>
          <w:tcPr>
            <w:tcW w:w="348" w:type="pct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A1E5DD0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</w:p>
        </w:tc>
      </w:tr>
      <w:tr w:rsidR="00351842" w:rsidRPr="00EF2408" w14:paraId="35891B2E" w14:textId="77777777" w:rsidTr="005337A5">
        <w:trPr>
          <w:trHeight w:val="255"/>
        </w:trPr>
        <w:tc>
          <w:tcPr>
            <w:tcW w:w="1094" w:type="pct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B797D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neumonia treatment at 0% coverage</w:t>
            </w:r>
          </w:p>
        </w:tc>
        <w:tc>
          <w:tcPr>
            <w:tcW w:w="31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09FD4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065AD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979A3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C2940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73737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4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E374F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CB4FC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7CE82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06 669 </w:t>
            </w:r>
          </w:p>
        </w:tc>
        <w:tc>
          <w:tcPr>
            <w:tcW w:w="30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A3C74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3 272 </w:t>
            </w:r>
          </w:p>
        </w:tc>
        <w:tc>
          <w:tcPr>
            <w:tcW w:w="30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DDED8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6 670 </w:t>
            </w:r>
          </w:p>
        </w:tc>
        <w:tc>
          <w:tcPr>
            <w:tcW w:w="30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AE0DB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34 906 </w:t>
            </w:r>
          </w:p>
        </w:tc>
        <w:tc>
          <w:tcPr>
            <w:tcW w:w="30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11571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79 612 </w:t>
            </w:r>
          </w:p>
        </w:tc>
        <w:tc>
          <w:tcPr>
            <w:tcW w:w="348" w:type="pct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420487A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831 129 </w:t>
            </w:r>
          </w:p>
        </w:tc>
      </w:tr>
      <w:tr w:rsidR="00351842" w:rsidRPr="00EF2408" w14:paraId="14F81FE7" w14:textId="77777777" w:rsidTr="005337A5">
        <w:trPr>
          <w:trHeight w:val="255"/>
        </w:trPr>
        <w:tc>
          <w:tcPr>
            <w:tcW w:w="1094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489A7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CV 10% incremental coverag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581B29F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GB"/>
              </w:rPr>
              <w:t xml:space="preserve">33 547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BAE4745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GB"/>
              </w:rPr>
              <w:t xml:space="preserve">30 169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7F0DCD0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GB"/>
              </w:rPr>
              <w:t xml:space="preserve">34 82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E53DAA0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GB"/>
              </w:rPr>
              <w:t xml:space="preserve">40 31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1F6F568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GB"/>
              </w:rPr>
              <w:t xml:space="preserve">19 376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A3162FB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GB"/>
              </w:rPr>
              <w:t xml:space="preserve">158 223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F2CFA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D149C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CA1CD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81C80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A2B0C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24F50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FF995E4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51842" w:rsidRPr="00EF2408" w14:paraId="63419697" w14:textId="77777777" w:rsidTr="005337A5">
        <w:trPr>
          <w:trHeight w:val="255"/>
        </w:trPr>
        <w:tc>
          <w:tcPr>
            <w:tcW w:w="1407" w:type="pct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C8CC1" w14:textId="77777777" w:rsidR="00351842" w:rsidRPr="00EF2408" w:rsidRDefault="00351842" w:rsidP="005337A5">
            <w:pPr>
              <w:tabs>
                <w:tab w:val="left" w:pos="9072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Pneumonia treatment 10% incremental coverag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0858E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07054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214E4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84884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2DA0E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4065B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49E88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06 669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2C090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3 27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24993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6 67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D7081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34 90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1F87B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79 612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AC64493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831 129 </w:t>
            </w:r>
          </w:p>
        </w:tc>
      </w:tr>
      <w:tr w:rsidR="00351842" w:rsidRPr="00EF2408" w14:paraId="4E4C52F9" w14:textId="77777777" w:rsidTr="005337A5">
        <w:trPr>
          <w:trHeight w:val="255"/>
        </w:trPr>
        <w:tc>
          <w:tcPr>
            <w:tcW w:w="1094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AFADE" w14:textId="77777777" w:rsidR="00351842" w:rsidRPr="00EF2408" w:rsidRDefault="005337A5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PCV coverage at DPT3 level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6F295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22 44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53976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10 11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A3D1C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27 094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71B76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47 135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551DD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0 72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25684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77 516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DC784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BEA52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91DAF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4B0DF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21CE1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A8A41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9B6A106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51842" w:rsidRPr="00EF2408" w14:paraId="65CA8A80" w14:textId="77777777" w:rsidTr="005337A5">
        <w:trPr>
          <w:trHeight w:val="255"/>
        </w:trPr>
        <w:tc>
          <w:tcPr>
            <w:tcW w:w="1094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7F498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CV 80% incremental coverag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F0F58C3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268 379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ACD201C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241 354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A55A1F8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278 563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2339217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322 487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F7864E1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155 00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8C2F491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1 265 788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D1693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7CC35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2000C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88A53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F744F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DE998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C773F76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51842" w:rsidRPr="00EF2408" w14:paraId="378CBC4A" w14:textId="77777777" w:rsidTr="005337A5">
        <w:trPr>
          <w:trHeight w:val="255"/>
        </w:trPr>
        <w:tc>
          <w:tcPr>
            <w:tcW w:w="1094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03B46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CV 90% incremental coverag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35EC00D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301 92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4FA817A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271 523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945D521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313 383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70E021F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362 79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F741C67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174 38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4727DA7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1 424 011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B282A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0AB72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E2C9A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1D0E9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840A1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42CFD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35ED136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51842" w:rsidRPr="00EF2408" w14:paraId="2F76F1A8" w14:textId="77777777" w:rsidTr="005337A5">
        <w:trPr>
          <w:trHeight w:val="255"/>
        </w:trPr>
        <w:tc>
          <w:tcPr>
            <w:tcW w:w="1407" w:type="pct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03B26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neumonia treatment 80% incremental coverag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9F998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91F6C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75EF4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2A60F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96B1D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EECF6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56066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06 669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00A64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3 27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B4FEF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6 67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640BF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34 90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E865B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79 612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254EF8E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831 129 </w:t>
            </w:r>
          </w:p>
        </w:tc>
      </w:tr>
      <w:tr w:rsidR="00351842" w:rsidRPr="00EF2408" w14:paraId="44034F7A" w14:textId="77777777" w:rsidTr="005337A5">
        <w:trPr>
          <w:trHeight w:val="255"/>
        </w:trPr>
        <w:tc>
          <w:tcPr>
            <w:tcW w:w="1407" w:type="pct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17B8F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neumonia treatment 90% incremental coverag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DDDA5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D1071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CB8A8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4FDAA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44DAF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4EDD8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544F1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06 669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2CAB5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3 27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776F1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6 67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AD8B1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34 90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7A950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79 612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B771F95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831 129 </w:t>
            </w:r>
          </w:p>
        </w:tc>
      </w:tr>
      <w:tr w:rsidR="00351842" w:rsidRPr="00EF2408" w14:paraId="2C51C1D3" w14:textId="77777777" w:rsidTr="005337A5">
        <w:trPr>
          <w:trHeight w:val="255"/>
        </w:trPr>
        <w:tc>
          <w:tcPr>
            <w:tcW w:w="1094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CC593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CV vial 0.2 US$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47277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22 44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825CE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10 11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F433A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27 094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2D76C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47 135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F0B6D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0 72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60920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77 516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8D0C3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DB543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06 669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F9ECF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3 27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C5261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6 67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10B5D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34 90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DA422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79 612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7FE92C7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831 129 </w:t>
            </w:r>
          </w:p>
        </w:tc>
      </w:tr>
      <w:tr w:rsidR="00351842" w:rsidRPr="00EF2408" w14:paraId="65535558" w14:textId="77777777" w:rsidTr="005337A5">
        <w:trPr>
          <w:trHeight w:val="255"/>
        </w:trPr>
        <w:tc>
          <w:tcPr>
            <w:tcW w:w="1094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573D9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CV vial 1 US$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A2E83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22 44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739E5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10 11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4EC05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27 094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F4FE2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47 135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889AA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0 72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5FC45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77 516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BE825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57756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06 669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FD1F1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3 27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5F121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6 67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04C17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34 90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3E4AC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79 612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E887DEA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831 129 </w:t>
            </w:r>
          </w:p>
        </w:tc>
      </w:tr>
      <w:tr w:rsidR="00351842" w:rsidRPr="00EF2408" w14:paraId="058C7DAC" w14:textId="77777777" w:rsidTr="005337A5">
        <w:trPr>
          <w:trHeight w:val="255"/>
        </w:trPr>
        <w:tc>
          <w:tcPr>
            <w:tcW w:w="1094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DFAEB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moxicillin effect reduced to 0.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FDD11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22 44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0AAE4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10 11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8E53D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27 094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F2B1B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47 135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56B65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0 72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5F18F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77 516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0DC0E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6EE83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06 669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8E0DF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3 27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79737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6 67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0E868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34 90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0A5EF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79 612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34ABEF5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831 129 </w:t>
            </w:r>
          </w:p>
        </w:tc>
      </w:tr>
      <w:tr w:rsidR="00351842" w:rsidRPr="00EF2408" w14:paraId="488C8124" w14:textId="77777777" w:rsidTr="005337A5">
        <w:trPr>
          <w:trHeight w:val="255"/>
        </w:trPr>
        <w:tc>
          <w:tcPr>
            <w:tcW w:w="1094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DD997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moxicillin effect increased to 0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17935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22 44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3A9C3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10 11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490EF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27 094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8EB4F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47 135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7D7F0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0 72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412C3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77 516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0B75A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6E2EA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06 669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C2870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3 27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82D3A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6 67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BCA0E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34 90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37FEE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79 612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BBFCF9D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831 129 </w:t>
            </w:r>
          </w:p>
        </w:tc>
      </w:tr>
      <w:tr w:rsidR="00351842" w:rsidRPr="00EF2408" w14:paraId="60A59E8D" w14:textId="77777777" w:rsidTr="005337A5">
        <w:trPr>
          <w:trHeight w:val="255"/>
        </w:trPr>
        <w:tc>
          <w:tcPr>
            <w:tcW w:w="1094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32A61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CV effect reduced by 20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D9F16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97 95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CCC49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88 094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5D653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01 675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C04C4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17 70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FD282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6 577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B9015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62 013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33AB6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04417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06 669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0F661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3 27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8C0C8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6 67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86E74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34 90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24205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79 612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2FB602E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831 129 </w:t>
            </w:r>
          </w:p>
        </w:tc>
      </w:tr>
      <w:tr w:rsidR="00351842" w:rsidRPr="00EF2408" w14:paraId="0BCC2ADB" w14:textId="77777777" w:rsidTr="005337A5">
        <w:trPr>
          <w:trHeight w:val="255"/>
        </w:trPr>
        <w:tc>
          <w:tcPr>
            <w:tcW w:w="1094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0645C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CV effect increased by 20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6EECC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46 937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3C5A0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32 14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169D5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52 513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600FE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76 56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110C7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84 86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D698D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93 019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71618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788AF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06 669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3860E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3 27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A90D2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6 67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27193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34 90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BF177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79 612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735B2CA2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831 129 </w:t>
            </w:r>
          </w:p>
        </w:tc>
      </w:tr>
      <w:tr w:rsidR="00351842" w:rsidRPr="00EF2408" w14:paraId="7C50963D" w14:textId="77777777" w:rsidTr="005337A5">
        <w:trPr>
          <w:trHeight w:val="255"/>
        </w:trPr>
        <w:tc>
          <w:tcPr>
            <w:tcW w:w="1094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4CB88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% of those &lt;5 years with pneumoni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0EE2F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22 44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E4961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10 11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1F2F1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27 094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1E630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47 135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882B8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0 72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BD164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77 516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CCF9A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47544D3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295 24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1DE327C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433 245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443A51A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438 10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221990E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764 15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DF99A48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685 160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BFBFBF"/>
            <w:noWrap/>
            <w:vAlign w:val="center"/>
            <w:hideMark/>
          </w:tcPr>
          <w:p w14:paraId="1BA0A116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2 615 898 </w:t>
            </w:r>
          </w:p>
        </w:tc>
      </w:tr>
      <w:tr w:rsidR="00351842" w:rsidRPr="00EF2408" w14:paraId="13BA6B92" w14:textId="77777777" w:rsidTr="005337A5">
        <w:trPr>
          <w:trHeight w:val="255"/>
        </w:trPr>
        <w:tc>
          <w:tcPr>
            <w:tcW w:w="1094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0ACC7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% of those &lt;5 years with pneumoni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129A1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22 44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6EF70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10 11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C6F62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27 094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9D851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47 135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C93D5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0 72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04EAF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77 516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7769B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A3DC26B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147 62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E585FDC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216 623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F623E5B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219 05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6FF152E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382 075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2DC63AD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342 580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000000"/>
            <w:noWrap/>
            <w:vAlign w:val="center"/>
            <w:hideMark/>
          </w:tcPr>
          <w:p w14:paraId="2BE88EC8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1 307 949 </w:t>
            </w:r>
          </w:p>
        </w:tc>
      </w:tr>
      <w:tr w:rsidR="00351842" w:rsidRPr="00EF2408" w14:paraId="5148D07B" w14:textId="77777777" w:rsidTr="005337A5">
        <w:trPr>
          <w:trHeight w:val="255"/>
        </w:trPr>
        <w:tc>
          <w:tcPr>
            <w:tcW w:w="1094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D7C81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DP 300 US$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E511C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22 44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A568A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10 11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6F541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27 094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B81AD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47 135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A9321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0 72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B3C33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77 516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11085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3ADA9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06 669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A0317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3 27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542E7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6 67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45E93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34 90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D1242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79 612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D72342F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831 129 </w:t>
            </w:r>
          </w:p>
        </w:tc>
      </w:tr>
      <w:tr w:rsidR="00351842" w:rsidRPr="00EF2408" w14:paraId="258ABB2E" w14:textId="77777777" w:rsidTr="005337A5">
        <w:trPr>
          <w:trHeight w:val="255"/>
        </w:trPr>
        <w:tc>
          <w:tcPr>
            <w:tcW w:w="1094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2DD9D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DP 400 US$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CD58E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22 44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99CCD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10 11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133BF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27 094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B06F7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47 135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7371B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0 72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9C693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77 516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3BEFB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28B43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06 669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54847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3 27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2BBCF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6 67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BE33F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34 90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9A2B4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79 612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153C3C9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831 129 </w:t>
            </w:r>
          </w:p>
        </w:tc>
      </w:tr>
      <w:tr w:rsidR="00351842" w:rsidRPr="00EF2408" w14:paraId="5A4F45BB" w14:textId="77777777" w:rsidTr="005337A5">
        <w:trPr>
          <w:trHeight w:val="255"/>
        </w:trPr>
        <w:tc>
          <w:tcPr>
            <w:tcW w:w="1094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BA049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INI 0.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102C9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22 44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4B2F0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10 11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15378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27 094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BD180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47 135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0EA1A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0 72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1AFAE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77 516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D5D95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BFFE3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06 669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475D6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3 27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992CC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6 67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15FEC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34 90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9A2F8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79 612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80DF3D0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831 129 </w:t>
            </w:r>
          </w:p>
        </w:tc>
      </w:tr>
      <w:tr w:rsidR="00351842" w:rsidRPr="00EF2408" w14:paraId="526AF1B4" w14:textId="77777777" w:rsidTr="005337A5">
        <w:trPr>
          <w:trHeight w:val="255"/>
        </w:trPr>
        <w:tc>
          <w:tcPr>
            <w:tcW w:w="1094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3089A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INI 0.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DC479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22 44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74F91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10 11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44005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27 094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8F18F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47 135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7CA72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0 72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E6CE7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77 516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4AC91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CF791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06 669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234B2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3 27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C3AED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6 67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D5AA9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34 90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BC096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79 612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FD8275C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831 129 </w:t>
            </w:r>
          </w:p>
        </w:tc>
      </w:tr>
      <w:tr w:rsidR="00351842" w:rsidRPr="00EF2408" w14:paraId="08019AB7" w14:textId="77777777" w:rsidTr="005337A5">
        <w:trPr>
          <w:trHeight w:val="255"/>
        </w:trPr>
        <w:tc>
          <w:tcPr>
            <w:tcW w:w="1094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754D7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opayment out-of-pocket 20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90E9CC3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85 20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0A0CAF8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77 34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39755AC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89 044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FBE8F8F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103 85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C964640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50 392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C11F545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405 835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B20D2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8270071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122 289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B48B4F5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179 45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F5306E7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181 46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F3C94F8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316 51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22BF21E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283 794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000000"/>
            <w:noWrap/>
            <w:vAlign w:val="center"/>
            <w:hideMark/>
          </w:tcPr>
          <w:p w14:paraId="7AF444D5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1 083 508 </w:t>
            </w:r>
          </w:p>
        </w:tc>
      </w:tr>
      <w:tr w:rsidR="00351842" w:rsidRPr="00EF2408" w14:paraId="32580DF5" w14:textId="77777777" w:rsidTr="005337A5">
        <w:trPr>
          <w:trHeight w:val="255"/>
        </w:trPr>
        <w:tc>
          <w:tcPr>
            <w:tcW w:w="1094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9115B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opayment out-of-pocket 50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BB6B6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66 16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D381D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48 595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E7BC3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71 76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ECFC3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97 945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56992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94 586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FD817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79 054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199DC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8486CE8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305 723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D86CDE8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448 627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7961E03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453 654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50A4609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791 281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62DA527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709 486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BFBFBF"/>
            <w:noWrap/>
            <w:vAlign w:val="center"/>
            <w:hideMark/>
          </w:tcPr>
          <w:p w14:paraId="3025B9DD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2 708 770 </w:t>
            </w:r>
          </w:p>
        </w:tc>
      </w:tr>
      <w:tr w:rsidR="00351842" w:rsidRPr="00EF2408" w14:paraId="6D982F34" w14:textId="77777777" w:rsidTr="005337A5">
        <w:trPr>
          <w:trHeight w:val="255"/>
        </w:trPr>
        <w:tc>
          <w:tcPr>
            <w:tcW w:w="1094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C2C18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umber of deaths due to ALRI -30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4887C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22 44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4C8F4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10 11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DEC32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27 094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AEC71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47 135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D8052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0 72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09863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77 516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2FC8F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FD7AF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06 669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23754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3 27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17ACB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6 67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0792B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34 90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51BAC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79 612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4536009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831 129 </w:t>
            </w:r>
          </w:p>
        </w:tc>
      </w:tr>
      <w:tr w:rsidR="00351842" w:rsidRPr="00EF2408" w14:paraId="704290C5" w14:textId="77777777" w:rsidTr="005337A5">
        <w:trPr>
          <w:trHeight w:val="255"/>
        </w:trPr>
        <w:tc>
          <w:tcPr>
            <w:tcW w:w="1094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7DA5A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umber of deaths due to ALRI +30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056EE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22 44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3D70F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10 11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E28E5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27 094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3E037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47 135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D5DBF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0 72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231F8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77 516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3B8CF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59C23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06 669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3DABC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3 27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B26FB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6 67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32601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34 90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5BE65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79 612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CC5EDDA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831 129 </w:t>
            </w:r>
          </w:p>
        </w:tc>
      </w:tr>
      <w:tr w:rsidR="00351842" w:rsidRPr="00EF2408" w14:paraId="57EA102F" w14:textId="77777777" w:rsidTr="005337A5">
        <w:trPr>
          <w:trHeight w:val="255"/>
        </w:trPr>
        <w:tc>
          <w:tcPr>
            <w:tcW w:w="1094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8C7D5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umber of births and under 5 pop +20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7105D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44 627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BC5C1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30 533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E74A1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50 51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CED2C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74 75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3A306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84 307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2088D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84 730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EEE4C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8DB15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48 003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9B00A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63 92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32953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68 004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5501C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41 887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F1EC9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75 535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ABCCBFB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197 354 </w:t>
            </w:r>
          </w:p>
        </w:tc>
      </w:tr>
      <w:tr w:rsidR="00351842" w:rsidRPr="00EF2408" w14:paraId="1880F8E8" w14:textId="77777777" w:rsidTr="005337A5">
        <w:trPr>
          <w:trHeight w:val="255"/>
        </w:trPr>
        <w:tc>
          <w:tcPr>
            <w:tcW w:w="1094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BB729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umber of births and under 5 pop -20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E82CD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00 269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CC352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89 70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DFA40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03 67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664CF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19 519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620D5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7 13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657BB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70 302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07E4B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9E987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65 335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09132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42 617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F0B00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45 33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5BEB0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27 925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14EEA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83 690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40D2CEA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464 903 </w:t>
            </w:r>
          </w:p>
        </w:tc>
      </w:tr>
      <w:tr w:rsidR="00351842" w:rsidRPr="00EF2408" w14:paraId="39B199B0" w14:textId="77777777" w:rsidTr="005337A5">
        <w:trPr>
          <w:trHeight w:val="255"/>
        </w:trPr>
        <w:tc>
          <w:tcPr>
            <w:tcW w:w="1094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9A557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umber of deaths due to SP -30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8B1E8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18 98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DC6B5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07 705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CD4C9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24 093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C045A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44 417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FC8AA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9 884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1DEAC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65 082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8602D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E6335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06 669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0BF52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3 27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8892C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6 670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35BC3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34 90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42E91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79 612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D9B4BA4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831 129 </w:t>
            </w:r>
          </w:p>
        </w:tc>
      </w:tr>
      <w:tr w:rsidR="00351842" w:rsidRPr="00EF2408" w14:paraId="153A029B" w14:textId="77777777" w:rsidTr="005337A5">
        <w:trPr>
          <w:trHeight w:val="255"/>
        </w:trPr>
        <w:tc>
          <w:tcPr>
            <w:tcW w:w="1094" w:type="pct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61B6DF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umber of deaths due to SP +30%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B18338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25 913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03DF13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12 530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91ACAE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30 095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9A3B58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49 852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E37848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1 559 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8A4FC6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89 949 </w:t>
            </w:r>
          </w:p>
        </w:tc>
        <w:tc>
          <w:tcPr>
            <w:tcW w:w="11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23552C" w14:textId="77777777" w:rsidR="00351842" w:rsidRPr="00EF2408" w:rsidRDefault="00351842" w:rsidP="009039D7">
            <w:pPr>
              <w:tabs>
                <w:tab w:val="left" w:pos="90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871E5F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06 669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A514DB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3 272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1DD014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06 670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C463C8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34 906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34EBA9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79 612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7441A3E8" w14:textId="77777777" w:rsidR="00351842" w:rsidRPr="00EF2408" w:rsidRDefault="00351842" w:rsidP="009039D7">
            <w:pPr>
              <w:tabs>
                <w:tab w:val="left" w:pos="9072"/>
              </w:tabs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F24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831 129 </w:t>
            </w:r>
          </w:p>
        </w:tc>
      </w:tr>
    </w:tbl>
    <w:p w14:paraId="6D82A995" w14:textId="77777777" w:rsidR="009039D7" w:rsidRPr="00EF2408" w:rsidRDefault="009039D7" w:rsidP="009039D7">
      <w:pPr>
        <w:tabs>
          <w:tab w:val="left" w:pos="9072"/>
        </w:tabs>
        <w:rPr>
          <w:rFonts w:ascii="Calibri" w:hAnsi="Calibri"/>
          <w:lang w:val="en-GB"/>
        </w:rPr>
      </w:pPr>
    </w:p>
    <w:p w14:paraId="48B09896" w14:textId="77777777" w:rsidR="005337A5" w:rsidRPr="00EF2408" w:rsidRDefault="005337A5" w:rsidP="009039D7">
      <w:pPr>
        <w:tabs>
          <w:tab w:val="left" w:pos="9072"/>
        </w:tabs>
        <w:rPr>
          <w:rFonts w:ascii="Calibri" w:hAnsi="Calibri"/>
          <w:lang w:val="en-GB"/>
        </w:rPr>
      </w:pPr>
      <w:r w:rsidRPr="00EF2408">
        <w:rPr>
          <w:rFonts w:ascii="Calibri" w:hAnsi="Calibri"/>
          <w:lang w:val="en-GB"/>
        </w:rPr>
        <w:t>PCV=pneumococcal vaccine; DPT=Diphtheria-tetanus-pertussis-HepatitisB-Haemophilus influenzae type b; ALRI= Acute lower respiratory infection;</w:t>
      </w:r>
    </w:p>
    <w:p w14:paraId="39DA9C37" w14:textId="77777777" w:rsidR="005337A5" w:rsidRPr="00EF2408" w:rsidRDefault="005337A5" w:rsidP="009039D7">
      <w:pPr>
        <w:tabs>
          <w:tab w:val="left" w:pos="9072"/>
        </w:tabs>
        <w:rPr>
          <w:rFonts w:ascii="Calibri" w:hAnsi="Calibri"/>
          <w:lang w:val="en-GB"/>
        </w:rPr>
      </w:pPr>
      <w:r w:rsidRPr="00EF2408">
        <w:rPr>
          <w:rFonts w:ascii="Calibri" w:hAnsi="Calibri"/>
          <w:lang w:val="en-GB"/>
        </w:rPr>
        <w:t>SP=Streptococcus pneumoniae</w:t>
      </w:r>
    </w:p>
    <w:p w14:paraId="12A7CF23" w14:textId="77777777" w:rsidR="005337A5" w:rsidRPr="00EF2408" w:rsidRDefault="005337A5" w:rsidP="009039D7">
      <w:pPr>
        <w:tabs>
          <w:tab w:val="left" w:pos="9072"/>
        </w:tabs>
        <w:rPr>
          <w:rFonts w:ascii="Calibri" w:hAnsi="Calibri"/>
          <w:lang w:val="en-GB"/>
        </w:rPr>
      </w:pPr>
    </w:p>
    <w:sectPr w:rsidR="005337A5" w:rsidRPr="00EF2408" w:rsidSect="005337A5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F9A"/>
    <w:rsid w:val="000F194B"/>
    <w:rsid w:val="00351842"/>
    <w:rsid w:val="005337A5"/>
    <w:rsid w:val="00647E0D"/>
    <w:rsid w:val="006D3F9A"/>
    <w:rsid w:val="0078376F"/>
    <w:rsid w:val="009039D7"/>
    <w:rsid w:val="00AA1A19"/>
    <w:rsid w:val="00D603FB"/>
    <w:rsid w:val="00E92C9C"/>
    <w:rsid w:val="00EE30CC"/>
    <w:rsid w:val="00EF2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55CC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20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6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680</Words>
  <Characters>3609</Characters>
  <Application>Microsoft Macintosh Word</Application>
  <DocSecurity>0</DocSecurity>
  <Lines>30</Lines>
  <Paragraphs>8</Paragraphs>
  <ScaleCrop>false</ScaleCrop>
  <Company>Universitetet i Bergen</Company>
  <LinksUpToDate>false</LinksUpToDate>
  <CharactersWithSpaces>4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ll Arne Johansson</dc:creator>
  <cp:keywords/>
  <dc:description/>
  <cp:lastModifiedBy>Kjell Arne Johansson</cp:lastModifiedBy>
  <cp:revision>6</cp:revision>
  <dcterms:created xsi:type="dcterms:W3CDTF">2015-11-18T08:50:00Z</dcterms:created>
  <dcterms:modified xsi:type="dcterms:W3CDTF">2015-11-18T16:59:00Z</dcterms:modified>
</cp:coreProperties>
</file>